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80A" w:rsidRDefault="00E25603" w:rsidP="00D455B2">
      <w:pPr>
        <w:spacing w:line="480" w:lineRule="auto"/>
        <w:rPr>
          <w:b/>
        </w:rPr>
      </w:pPr>
      <w:r>
        <w:rPr>
          <w:b/>
        </w:rPr>
        <w:t xml:space="preserve">Additional File 6, </w:t>
      </w:r>
      <w:r w:rsidR="00AB680A" w:rsidRPr="007B7160">
        <w:rPr>
          <w:b/>
        </w:rPr>
        <w:t>Table S1- List of primers used for sequencing, PCR and probes.</w:t>
      </w:r>
    </w:p>
    <w:tbl>
      <w:tblPr>
        <w:tblW w:w="9507" w:type="dxa"/>
        <w:tblInd w:w="99" w:type="dxa"/>
        <w:tblLook w:val="04A0"/>
      </w:tblPr>
      <w:tblGrid>
        <w:gridCol w:w="2561"/>
        <w:gridCol w:w="4394"/>
        <w:gridCol w:w="2552"/>
      </w:tblGrid>
      <w:tr w:rsidR="00AB680A" w:rsidRPr="00375C4B" w:rsidTr="003F78A5">
        <w:trPr>
          <w:trHeight w:val="300"/>
        </w:trPr>
        <w:tc>
          <w:tcPr>
            <w:tcW w:w="2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75C4B">
              <w:rPr>
                <w:rFonts w:ascii="Arial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75C4B">
              <w:rPr>
                <w:rFonts w:ascii="Arial" w:hAnsi="Arial" w:cs="Arial"/>
                <w:b/>
                <w:bCs/>
                <w:color w:val="000000"/>
              </w:rPr>
              <w:t xml:space="preserve">Primer sequence (5' </w:t>
            </w:r>
            <w:r w:rsidRPr="00375C4B">
              <w:rPr>
                <w:rFonts w:ascii="Arial" w:hAnsi="Arial" w:cs="Arial"/>
                <w:b/>
                <w:bCs/>
                <w:color w:val="000000"/>
              </w:rPr>
              <w:sym w:font="Wingdings" w:char="F0E0"/>
            </w:r>
            <w:r w:rsidRPr="00375C4B">
              <w:rPr>
                <w:rFonts w:ascii="Arial" w:hAnsi="Arial" w:cs="Arial"/>
                <w:b/>
                <w:bCs/>
                <w:color w:val="000000"/>
              </w:rPr>
              <w:t xml:space="preserve"> 3'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75C4B">
              <w:rPr>
                <w:rFonts w:ascii="Arial" w:hAnsi="Arial" w:cs="Arial"/>
                <w:b/>
                <w:bCs/>
                <w:color w:val="000000"/>
              </w:rPr>
              <w:t>Primer use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-For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GCGTTCAACCTCCTCTCCTCT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PCR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CCCTCGCAGTACGGCA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PCR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GCTCTCAACCTTCTCTCTG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PCR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CCGGCGCAGTAAGGT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PCR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Exon1A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AGACGGAGACCTCCTC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RT-PCR 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Exon1B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GAAGGAAAGAATGAAAAGTCC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RT-PCR 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Exon15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GAACACAGCAGGTCGAT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RT-PCR 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Exon16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GCCGAGAGAATCCCATTTGT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RT-PCR 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outhernProbe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TGCTGGTAAAGCCAG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outhern probe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outhernProbe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ACTCAGCGCTGGTC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outhern probe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ProbeISH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GACCATCGCGCTGTT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i/>
                <w:color w:val="000000"/>
              </w:rPr>
              <w:t>In situ</w:t>
            </w:r>
            <w:r w:rsidRPr="00375C4B">
              <w:rPr>
                <w:rFonts w:ascii="Arial" w:hAnsi="Arial" w:cs="Arial"/>
                <w:color w:val="000000"/>
              </w:rPr>
              <w:t xml:space="preserve"> hybridization 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ProbeISH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ACCTCTAGAGTTTCATTGTT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i/>
                <w:color w:val="000000"/>
              </w:rPr>
              <w:t>In situ</w:t>
            </w:r>
            <w:r w:rsidRPr="00375C4B">
              <w:rPr>
                <w:rFonts w:ascii="Arial" w:hAnsi="Arial" w:cs="Arial"/>
                <w:color w:val="000000"/>
              </w:rPr>
              <w:t xml:space="preserve"> hybridization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ProbeISH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CAACTATTGCTCTCTTTATCT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i/>
                <w:color w:val="000000"/>
              </w:rPr>
              <w:t>In situ</w:t>
            </w:r>
            <w:r w:rsidRPr="00375C4B">
              <w:rPr>
                <w:rFonts w:ascii="Arial" w:hAnsi="Arial" w:cs="Arial"/>
                <w:color w:val="000000"/>
              </w:rPr>
              <w:t xml:space="preserve"> hybridization 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ProbeISH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CCTCCAGTGTGTTGTTGTC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i/>
                <w:color w:val="000000"/>
              </w:rPr>
              <w:t>In situ</w:t>
            </w:r>
            <w:r w:rsidRPr="00375C4B">
              <w:rPr>
                <w:rFonts w:ascii="Arial" w:hAnsi="Arial" w:cs="Arial"/>
                <w:color w:val="000000"/>
              </w:rPr>
              <w:t xml:space="preserve"> hybridization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Nramp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AGACATGCAGGAGGTC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Nramp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TGTTGTGGGGCATGA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2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CCTCATTCCCATCCTCACG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2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 xml:space="preserve"> CGTGAGGATGGGAATGAGG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3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TCTCTGTTCCCTCTGAAC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3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ACCTCTAGAGTTTCATTGTT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4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CTCTACATCTGGGCCG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4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CTGCAAGGATCCCC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15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lpha5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TTGTGCCGTACTGC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1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CAGGACAATGGAGTCCA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1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AATGACCTCCTGCATG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2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GGGCATCGTAGGTG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2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GTTCATTATGGATGTCAG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3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GCTGATATTCATCCC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3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AGAGAAGGTTGAGAGC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4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CATGCAGCTTCCGTT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138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4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GGCTCAGTGTCTCC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141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5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ACTTGTGGCCACCATC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5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GCTAAGAGCCATTACAG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8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6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ACTGGCAGCCCTC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6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TGTAGATGTCCACCTC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187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7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CTTACTCTGGGCAGTT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7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AGCAGTGTTGGCG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8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TGCTATATTCTCCATTG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Beta8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CGACGCCTCCAGAA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Sequencing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ace5_Univ1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GACCTCCTGCATGTCT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5' RACE</w:t>
            </w:r>
          </w:p>
        </w:tc>
      </w:tr>
      <w:tr w:rsidR="00AB680A" w:rsidRPr="00375C4B" w:rsidTr="003F78A5">
        <w:trPr>
          <w:trHeight w:val="266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ace5_Univ2-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TTGCAGACTTCAGCCAGG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5' RACE</w:t>
            </w:r>
          </w:p>
        </w:tc>
      </w:tr>
      <w:tr w:rsidR="00AB680A" w:rsidRPr="00375C4B" w:rsidTr="003F78A5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ace3_Alpha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ATGTTTGTGCCGTACTGC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3' RACE</w:t>
            </w:r>
          </w:p>
        </w:tc>
      </w:tr>
      <w:tr w:rsidR="00AB680A" w:rsidRPr="00375C4B" w:rsidTr="003F78A5">
        <w:trPr>
          <w:trHeight w:val="217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ace3_Univ-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GATGCACCTGGCTGAAGT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3' RACE</w:t>
            </w:r>
          </w:p>
        </w:tc>
      </w:tr>
      <w:tr w:rsidR="00AB680A" w:rsidRPr="00375C4B" w:rsidTr="00D455B2">
        <w:trPr>
          <w:trHeight w:val="208"/>
        </w:trPr>
        <w:tc>
          <w:tcPr>
            <w:tcW w:w="2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ctin-For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GAAGGACAGCTACG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/ RT-PCR</w:t>
            </w:r>
          </w:p>
        </w:tc>
      </w:tr>
      <w:tr w:rsidR="00AB680A" w:rsidRPr="00375C4B" w:rsidTr="00D455B2">
        <w:trPr>
          <w:trHeight w:val="184"/>
        </w:trPr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Actin-Re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ATCTTCTCCCTGTTGG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80A" w:rsidRPr="00375C4B" w:rsidRDefault="00AB680A" w:rsidP="003F78A5">
            <w:pPr>
              <w:rPr>
                <w:rFonts w:ascii="Arial" w:hAnsi="Arial" w:cs="Arial"/>
                <w:color w:val="000000"/>
              </w:rPr>
            </w:pPr>
            <w:r w:rsidRPr="00375C4B">
              <w:rPr>
                <w:rFonts w:ascii="Arial" w:hAnsi="Arial" w:cs="Arial"/>
                <w:color w:val="000000"/>
              </w:rPr>
              <w:t>Real-time / RT-PCR</w:t>
            </w:r>
          </w:p>
        </w:tc>
      </w:tr>
    </w:tbl>
    <w:p w:rsidR="00CD77B6" w:rsidRDefault="00CD77B6"/>
    <w:sectPr w:rsidR="00CD77B6" w:rsidSect="00375C4B">
      <w:pgSz w:w="11906" w:h="16838"/>
      <w:pgMar w:top="1134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AB680A"/>
    <w:rsid w:val="00865D89"/>
    <w:rsid w:val="00986339"/>
    <w:rsid w:val="00AB680A"/>
    <w:rsid w:val="00C45D44"/>
    <w:rsid w:val="00CD77B6"/>
    <w:rsid w:val="00D455B2"/>
    <w:rsid w:val="00E256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873</Characters>
  <Application>Microsoft Office Word</Application>
  <DocSecurity>0</DocSecurity>
  <Lines>15</Lines>
  <Paragraphs>4</Paragraphs>
  <ScaleCrop>false</ScaleCrop>
  <Company>Grizli777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PVN</dc:creator>
  <cp:lastModifiedBy>JFPVN</cp:lastModifiedBy>
  <cp:revision>3</cp:revision>
  <dcterms:created xsi:type="dcterms:W3CDTF">2010-11-26T17:29:00Z</dcterms:created>
  <dcterms:modified xsi:type="dcterms:W3CDTF">2011-04-13T13:23:00Z</dcterms:modified>
</cp:coreProperties>
</file>